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19829" w14:textId="77777777" w:rsidR="00AC1C84" w:rsidRDefault="00A26343">
      <w:r>
        <w:rPr>
          <w:rFonts w:hint="eastAsia"/>
        </w:rPr>
        <w:t>D</w:t>
      </w:r>
      <w:r>
        <w:t>escription of Additional Supplemental Files</w:t>
      </w:r>
    </w:p>
    <w:p w14:paraId="2B472EDE" w14:textId="77777777" w:rsidR="00A26343" w:rsidRDefault="00A26343"/>
    <w:p w14:paraId="4B61E374" w14:textId="77777777" w:rsidR="005C51D0" w:rsidRPr="004929D3" w:rsidRDefault="005C51D0" w:rsidP="005C51D0">
      <w:r w:rsidRPr="004929D3">
        <w:t>File name: Supplementary Data 1</w:t>
      </w:r>
    </w:p>
    <w:p w14:paraId="055FB54E" w14:textId="4463F559" w:rsidR="005C51D0" w:rsidRPr="004929D3" w:rsidRDefault="005C51D0" w:rsidP="005C51D0">
      <w:r w:rsidRPr="004929D3">
        <w:t xml:space="preserve">Description: The source data and figure data of the metabolomics and </w:t>
      </w:r>
      <w:proofErr w:type="spellStart"/>
      <w:r w:rsidRPr="004929D3">
        <w:t>lipidomics</w:t>
      </w:r>
      <w:proofErr w:type="spellEnd"/>
      <w:r w:rsidRPr="004929D3">
        <w:t xml:space="preserve"> data</w:t>
      </w:r>
    </w:p>
    <w:p w14:paraId="43BB34D9" w14:textId="77777777" w:rsidR="005C51D0" w:rsidRPr="004929D3" w:rsidRDefault="005C51D0" w:rsidP="005C51D0"/>
    <w:p w14:paraId="7FE7358E" w14:textId="77777777" w:rsidR="005C51D0" w:rsidRPr="004929D3" w:rsidRDefault="005C51D0" w:rsidP="005C51D0">
      <w:r w:rsidRPr="004929D3">
        <w:t>File name: Supplementary Data 2</w:t>
      </w:r>
    </w:p>
    <w:p w14:paraId="78523FDF" w14:textId="36D27F21" w:rsidR="00A26343" w:rsidRPr="00A26343" w:rsidRDefault="005C51D0" w:rsidP="005C51D0">
      <w:r w:rsidRPr="004929D3">
        <w:t>Description: The source data behind the graphs.</w:t>
      </w:r>
    </w:p>
    <w:sectPr w:rsidR="00A26343" w:rsidRPr="00A26343" w:rsidSect="0088282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43"/>
    <w:rsid w:val="00543809"/>
    <w:rsid w:val="005C51D0"/>
    <w:rsid w:val="00804049"/>
    <w:rsid w:val="0088282A"/>
    <w:rsid w:val="00A26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DC1E8"/>
  <w15:chartTrackingRefBased/>
  <w15:docId w15:val="{37BDE097-DB1B-714A-9C9C-3F05403D4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8</Characters>
  <Application>Microsoft Office Word</Application>
  <DocSecurity>0</DocSecurity>
  <Lines>5</Lines>
  <Paragraphs>2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ga2657</dc:creator>
  <cp:keywords/>
  <dc:description/>
  <cp:lastModifiedBy>菅野 敏生</cp:lastModifiedBy>
  <cp:revision>3</cp:revision>
  <dcterms:created xsi:type="dcterms:W3CDTF">2021-05-13T11:32:00Z</dcterms:created>
  <dcterms:modified xsi:type="dcterms:W3CDTF">2024-04-29T03:25:00Z</dcterms:modified>
</cp:coreProperties>
</file>